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21E2F" w14:textId="77777777" w:rsidR="00BF04AB" w:rsidRDefault="00BF04AB" w:rsidP="00BF04AB">
      <w:pPr>
        <w:pStyle w:val="Heading1"/>
      </w:pPr>
      <w:r>
        <w:t>Supplementary Appendix</w:t>
      </w:r>
    </w:p>
    <w:p w14:paraId="7BBCDDCB" w14:textId="65497FAB" w:rsidR="00BF04AB" w:rsidRPr="00C271B7" w:rsidRDefault="003D19E7" w:rsidP="00C271B7">
      <w:pPr>
        <w:pStyle w:val="Title"/>
      </w:pPr>
      <w:r w:rsidRPr="00C271B7">
        <w:t xml:space="preserve">Once-Nightly Sodium </w:t>
      </w:r>
      <w:proofErr w:type="spellStart"/>
      <w:r w:rsidRPr="00C271B7">
        <w:t>Oxybate</w:t>
      </w:r>
      <w:proofErr w:type="spellEnd"/>
      <w:r w:rsidRPr="00C271B7">
        <w:t xml:space="preserve"> </w:t>
      </w:r>
      <w:r w:rsidR="00582584">
        <w:t>Meets</w:t>
      </w:r>
      <w:r w:rsidR="00582584" w:rsidRPr="00C271B7">
        <w:t xml:space="preserve"> </w:t>
      </w:r>
      <w:r w:rsidRPr="00C271B7">
        <w:t xml:space="preserve">the American Academy of Sleep Medicine Criteria for </w:t>
      </w:r>
      <w:r w:rsidR="00582584">
        <w:t xml:space="preserve">Treatment of </w:t>
      </w:r>
      <w:r w:rsidRPr="00C271B7">
        <w:t xml:space="preserve">Narcolepsy </w:t>
      </w:r>
    </w:p>
    <w:p w14:paraId="1795A42B" w14:textId="77777777" w:rsidR="00BF04AB" w:rsidRPr="00285E99" w:rsidRDefault="00BF04AB" w:rsidP="00BF04AB">
      <w:pPr>
        <w:rPr>
          <w:sz w:val="20"/>
          <w:szCs w:val="20"/>
        </w:rPr>
      </w:pPr>
    </w:p>
    <w:p w14:paraId="62C7BCFE" w14:textId="7636EB89" w:rsidR="00BF04AB" w:rsidRDefault="00BF04AB" w:rsidP="00BF04AB">
      <w:pPr>
        <w:rPr>
          <w:szCs w:val="24"/>
        </w:rPr>
      </w:pPr>
      <w:r w:rsidRPr="00357D03">
        <w:rPr>
          <w:b/>
          <w:bCs/>
          <w:szCs w:val="24"/>
        </w:rPr>
        <w:t>Authors</w:t>
      </w:r>
      <w:r w:rsidRPr="00357D03">
        <w:rPr>
          <w:szCs w:val="24"/>
        </w:rPr>
        <w:t xml:space="preserve">: </w:t>
      </w:r>
      <w:r w:rsidR="00535AED" w:rsidRPr="00535AED">
        <w:rPr>
          <w:szCs w:val="24"/>
        </w:rPr>
        <w:t>Luis E. Ortiz, MD</w:t>
      </w:r>
      <w:r w:rsidR="00535AED" w:rsidRPr="00535AED">
        <w:rPr>
          <w:szCs w:val="24"/>
          <w:vertAlign w:val="superscript"/>
        </w:rPr>
        <w:t>1</w:t>
      </w:r>
      <w:r w:rsidR="00535AED" w:rsidRPr="00535AED">
        <w:rPr>
          <w:szCs w:val="24"/>
        </w:rPr>
        <w:t>; Anne Marie Morse, DO</w:t>
      </w:r>
      <w:r w:rsidR="00535AED" w:rsidRPr="00535AED">
        <w:rPr>
          <w:szCs w:val="24"/>
          <w:vertAlign w:val="superscript"/>
        </w:rPr>
        <w:t>2</w:t>
      </w:r>
      <w:r w:rsidR="00535AED" w:rsidRPr="00535AED">
        <w:rPr>
          <w:szCs w:val="24"/>
        </w:rPr>
        <w:t>; Michael J. Thorpy, MD</w:t>
      </w:r>
      <w:r w:rsidR="00535AED" w:rsidRPr="00535AED">
        <w:rPr>
          <w:szCs w:val="24"/>
          <w:vertAlign w:val="superscript"/>
        </w:rPr>
        <w:t>3</w:t>
      </w:r>
      <w:r w:rsidR="00535AED" w:rsidRPr="00535AED">
        <w:rPr>
          <w:szCs w:val="24"/>
        </w:rPr>
        <w:t>; Clete A. Kushida, MD, PhD</w:t>
      </w:r>
      <w:r w:rsidR="00535AED" w:rsidRPr="00535AED">
        <w:rPr>
          <w:szCs w:val="24"/>
          <w:vertAlign w:val="superscript"/>
        </w:rPr>
        <w:t>4</w:t>
      </w:r>
      <w:r w:rsidR="00535AED" w:rsidRPr="00535AED">
        <w:rPr>
          <w:szCs w:val="24"/>
        </w:rPr>
        <w:t>; John Harsh, PhD</w:t>
      </w:r>
      <w:r w:rsidR="00535AED" w:rsidRPr="00535AED">
        <w:rPr>
          <w:szCs w:val="24"/>
          <w:vertAlign w:val="superscript"/>
        </w:rPr>
        <w:t>5</w:t>
      </w:r>
      <w:r w:rsidR="00535AED" w:rsidRPr="00535AED">
        <w:rPr>
          <w:szCs w:val="24"/>
        </w:rPr>
        <w:t>; Thomas Roth, PhD</w:t>
      </w:r>
      <w:r w:rsidR="00535AED" w:rsidRPr="00535AED">
        <w:rPr>
          <w:szCs w:val="24"/>
          <w:vertAlign w:val="superscript"/>
        </w:rPr>
        <w:t>6</w:t>
      </w:r>
      <w:r w:rsidR="00535AED" w:rsidRPr="00535AED">
        <w:rPr>
          <w:szCs w:val="24"/>
        </w:rPr>
        <w:t>; Jennifer Gudeman, PharmD</w:t>
      </w:r>
      <w:r w:rsidR="00535AED" w:rsidRPr="00535AED">
        <w:rPr>
          <w:szCs w:val="24"/>
          <w:vertAlign w:val="superscript"/>
        </w:rPr>
        <w:t>7</w:t>
      </w:r>
      <w:r w:rsidR="00535AED" w:rsidRPr="00535AED">
        <w:rPr>
          <w:szCs w:val="24"/>
        </w:rPr>
        <w:t xml:space="preserve">; Yves </w:t>
      </w:r>
      <w:proofErr w:type="spellStart"/>
      <w:r w:rsidR="00535AED" w:rsidRPr="00535AED">
        <w:rPr>
          <w:szCs w:val="24"/>
        </w:rPr>
        <w:t>Dauvilliers</w:t>
      </w:r>
      <w:proofErr w:type="spellEnd"/>
      <w:r w:rsidR="00535AED" w:rsidRPr="00535AED">
        <w:rPr>
          <w:szCs w:val="24"/>
        </w:rPr>
        <w:t>, MD, PhD</w:t>
      </w:r>
      <w:r w:rsidR="00535AED" w:rsidRPr="00535AED">
        <w:rPr>
          <w:szCs w:val="24"/>
          <w:vertAlign w:val="superscript"/>
        </w:rPr>
        <w:t>8</w:t>
      </w:r>
    </w:p>
    <w:p w14:paraId="74D65C22" w14:textId="104C064C" w:rsidR="00535AED" w:rsidRPr="00535AED" w:rsidRDefault="00535AED" w:rsidP="00BF04AB">
      <w:pPr>
        <w:rPr>
          <w:szCs w:val="24"/>
        </w:rPr>
      </w:pPr>
      <w:r w:rsidRPr="00A66E3D">
        <w:rPr>
          <w:b/>
          <w:bCs/>
          <w:szCs w:val="24"/>
        </w:rPr>
        <w:t>Affiliations</w:t>
      </w:r>
      <w:r>
        <w:rPr>
          <w:szCs w:val="24"/>
        </w:rPr>
        <w:t xml:space="preserve">: </w:t>
      </w:r>
      <w:r w:rsidR="00A66E3D" w:rsidRPr="00A66E3D">
        <w:rPr>
          <w:szCs w:val="24"/>
          <w:vertAlign w:val="superscript"/>
        </w:rPr>
        <w:t>1</w:t>
      </w:r>
      <w:r w:rsidR="00A66E3D" w:rsidRPr="00A66E3D">
        <w:rPr>
          <w:szCs w:val="24"/>
        </w:rPr>
        <w:t>Johns Hopkins Medical Institutions, Johns Hopkins All Children’s Hospital, St. Petersburg, FL, USA;</w:t>
      </w:r>
      <w:r w:rsidR="00A66E3D" w:rsidRPr="00A66E3D">
        <w:rPr>
          <w:szCs w:val="24"/>
          <w:vertAlign w:val="superscript"/>
        </w:rPr>
        <w:t xml:space="preserve"> 2</w:t>
      </w:r>
      <w:r w:rsidR="00A66E3D" w:rsidRPr="00A66E3D">
        <w:rPr>
          <w:szCs w:val="24"/>
        </w:rPr>
        <w:t xml:space="preserve">Geisinger Commonwealth School of Medicine, Geisinger Medical Center, Janet Weis Children’s Hospital, Danville, PA, USA; </w:t>
      </w:r>
      <w:r w:rsidR="00A66E3D" w:rsidRPr="00A66E3D">
        <w:rPr>
          <w:szCs w:val="24"/>
          <w:vertAlign w:val="superscript"/>
        </w:rPr>
        <w:t>3</w:t>
      </w:r>
      <w:r w:rsidR="00A66E3D" w:rsidRPr="00A66E3D">
        <w:rPr>
          <w:szCs w:val="24"/>
        </w:rPr>
        <w:t xml:space="preserve">Albert Einstein College of Medicine, Montefiore Medical Center, New York, NY, USA; </w:t>
      </w:r>
      <w:r w:rsidR="00A66E3D" w:rsidRPr="00A66E3D">
        <w:rPr>
          <w:szCs w:val="24"/>
          <w:vertAlign w:val="superscript"/>
        </w:rPr>
        <w:t>4</w:t>
      </w:r>
      <w:r w:rsidR="00A66E3D" w:rsidRPr="00A66E3D">
        <w:rPr>
          <w:szCs w:val="24"/>
        </w:rPr>
        <w:t xml:space="preserve">Stanford University School of Medicine, Stanford, CA, USA; </w:t>
      </w:r>
      <w:r w:rsidR="00A66E3D" w:rsidRPr="00A66E3D">
        <w:rPr>
          <w:szCs w:val="24"/>
          <w:vertAlign w:val="superscript"/>
        </w:rPr>
        <w:t>5</w:t>
      </w:r>
      <w:r w:rsidR="00A66E3D" w:rsidRPr="00A66E3D">
        <w:rPr>
          <w:szCs w:val="24"/>
        </w:rPr>
        <w:t xml:space="preserve">Colorado Sleep Institute, Boulder, CO, USA; </w:t>
      </w:r>
      <w:r w:rsidR="00A66E3D" w:rsidRPr="00A66E3D">
        <w:rPr>
          <w:szCs w:val="24"/>
          <w:vertAlign w:val="superscript"/>
        </w:rPr>
        <w:t>6</w:t>
      </w:r>
      <w:r w:rsidR="00A66E3D" w:rsidRPr="00A66E3D">
        <w:rPr>
          <w:szCs w:val="24"/>
        </w:rPr>
        <w:t>Sleep Disorders and Research Center, Henry Ford Health System, Detroit, MI, USA;</w:t>
      </w:r>
      <w:r w:rsidR="00A66E3D" w:rsidRPr="00A66E3D">
        <w:rPr>
          <w:szCs w:val="24"/>
          <w:vertAlign w:val="superscript"/>
        </w:rPr>
        <w:t xml:space="preserve"> 7</w:t>
      </w:r>
      <w:r w:rsidR="00A66E3D" w:rsidRPr="00A66E3D">
        <w:rPr>
          <w:szCs w:val="24"/>
        </w:rPr>
        <w:t xml:space="preserve">Avadel Pharmaceuticals, Chesterfield, MO, USA; </w:t>
      </w:r>
      <w:r w:rsidR="00A66E3D" w:rsidRPr="00A66E3D">
        <w:rPr>
          <w:szCs w:val="24"/>
          <w:vertAlign w:val="superscript"/>
        </w:rPr>
        <w:t>8</w:t>
      </w:r>
      <w:r w:rsidR="00A66E3D" w:rsidRPr="00A66E3D">
        <w:rPr>
          <w:bCs/>
          <w:szCs w:val="24"/>
        </w:rPr>
        <w:t>Sleep-Wake Disorders Center, Department of Neurology, Gui-de-</w:t>
      </w:r>
      <w:proofErr w:type="spellStart"/>
      <w:r w:rsidR="00A66E3D" w:rsidRPr="00A66E3D">
        <w:rPr>
          <w:bCs/>
          <w:szCs w:val="24"/>
        </w:rPr>
        <w:t>Chauliac</w:t>
      </w:r>
      <w:proofErr w:type="spellEnd"/>
      <w:r w:rsidR="00A66E3D" w:rsidRPr="00A66E3D">
        <w:rPr>
          <w:bCs/>
          <w:szCs w:val="24"/>
        </w:rPr>
        <w:t xml:space="preserve"> Hospital, Institute for Neurosciences of Montpellier INM, INSERM, University of Montpellier, Montpellier, France</w:t>
      </w:r>
    </w:p>
    <w:p w14:paraId="23AA3F08" w14:textId="77777777" w:rsidR="0025026B" w:rsidRPr="00357D03" w:rsidRDefault="0025026B" w:rsidP="00BF04AB">
      <w:pPr>
        <w:rPr>
          <w:szCs w:val="24"/>
          <w:vertAlign w:val="superscript"/>
        </w:rPr>
      </w:pPr>
    </w:p>
    <w:p w14:paraId="5540D8D1" w14:textId="77777777" w:rsidR="00BF04AB" w:rsidRPr="00357D03" w:rsidRDefault="00BF04AB" w:rsidP="00BF04AB">
      <w:pPr>
        <w:rPr>
          <w:szCs w:val="24"/>
        </w:rPr>
        <w:sectPr w:rsidR="00BF04AB" w:rsidRPr="00357D03" w:rsidSect="00653237"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2E125CAB" w14:textId="5D20FA2D" w:rsidR="00BF04AB" w:rsidRPr="00F43E5D" w:rsidRDefault="00BF04AB" w:rsidP="00F43E5D">
      <w:pPr>
        <w:rPr>
          <w:rFonts w:eastAsia="Calibri" w:cs="Times New Roman"/>
        </w:rPr>
      </w:pPr>
      <w:r w:rsidRPr="004A7022">
        <w:rPr>
          <w:b/>
          <w:bCs/>
        </w:rPr>
        <w:lastRenderedPageBreak/>
        <w:t xml:space="preserve">Supplementary Figure </w:t>
      </w:r>
      <w:r w:rsidR="00475FDF" w:rsidRPr="004A7022">
        <w:rPr>
          <w:b/>
          <w:bCs/>
        </w:rPr>
        <w:t>1</w:t>
      </w:r>
      <w:r w:rsidRPr="004A7022">
        <w:rPr>
          <w:b/>
          <w:bCs/>
        </w:rPr>
        <w:t>.</w:t>
      </w:r>
      <w:r w:rsidRPr="001D73D3">
        <w:t xml:space="preserve"> </w:t>
      </w:r>
      <w:r w:rsidR="00E4134C" w:rsidRPr="00E4134C">
        <w:rPr>
          <w:b/>
          <w:bCs/>
        </w:rPr>
        <w:t xml:space="preserve">Changes in </w:t>
      </w:r>
      <w:r w:rsidR="00037098" w:rsidRPr="004A7022">
        <w:rPr>
          <w:b/>
          <w:bCs/>
        </w:rPr>
        <w:t xml:space="preserve">Mean Sleep Latency on the MWT With </w:t>
      </w:r>
      <w:r w:rsidR="003B59B5">
        <w:rPr>
          <w:b/>
          <w:bCs/>
        </w:rPr>
        <w:t xml:space="preserve">ON-SXB and </w:t>
      </w:r>
      <w:r w:rsidR="00037098" w:rsidRPr="004A7022">
        <w:rPr>
          <w:b/>
          <w:bCs/>
        </w:rPr>
        <w:t>Placebo.</w:t>
      </w:r>
      <w:r w:rsidR="00037098" w:rsidRPr="00037098">
        <w:t xml:space="preserve"> LSM change from baseline with </w:t>
      </w:r>
      <w:r w:rsidR="003B59B5">
        <w:t>ON-SXB</w:t>
      </w:r>
      <w:r w:rsidR="00782127">
        <w:t xml:space="preserve"> and</w:t>
      </w:r>
      <w:r w:rsidR="003B59B5">
        <w:t xml:space="preserve"> </w:t>
      </w:r>
      <w:r w:rsidR="007E1F7E">
        <w:t xml:space="preserve">placebo </w:t>
      </w:r>
      <w:r w:rsidR="00037098" w:rsidRPr="00037098">
        <w:t xml:space="preserve">in mean sleep latency on MWT with the associated CST </w:t>
      </w:r>
      <w:r w:rsidR="004D222E" w:rsidRPr="00DD0AF1">
        <w:t>(A)</w:t>
      </w:r>
      <w:r w:rsidR="004D222E" w:rsidRPr="004D222E">
        <w:t xml:space="preserve">, percentage of participants who exceeded the CST in the </w:t>
      </w:r>
      <w:proofErr w:type="spellStart"/>
      <w:r w:rsidR="004D222E" w:rsidRPr="004D222E">
        <w:t>mITT</w:t>
      </w:r>
      <w:proofErr w:type="spellEnd"/>
      <w:r w:rsidR="004D222E" w:rsidRPr="004D222E">
        <w:t xml:space="preserve"> population </w:t>
      </w:r>
      <w:r w:rsidR="004D222E" w:rsidRPr="00DD0AF1">
        <w:t>(B)</w:t>
      </w:r>
      <w:r w:rsidR="004D222E" w:rsidRPr="004D222E">
        <w:t xml:space="preserve">, and percentage of participants who exceeded the CST in the </w:t>
      </w:r>
      <w:proofErr w:type="spellStart"/>
      <w:r w:rsidR="004D222E" w:rsidRPr="004D222E">
        <w:t>mITT</w:t>
      </w:r>
      <w:proofErr w:type="spellEnd"/>
      <w:r w:rsidR="004D222E" w:rsidRPr="004D222E">
        <w:t xml:space="preserve"> population by narcolepsy type </w:t>
      </w:r>
      <w:r w:rsidR="004D222E" w:rsidRPr="00DD0AF1">
        <w:t>(C)</w:t>
      </w:r>
      <w:r w:rsidR="004D222E" w:rsidRPr="004D222E">
        <w:t xml:space="preserve">. CST, clinical significance threshold; LSM, least squares mean; </w:t>
      </w:r>
      <w:proofErr w:type="spellStart"/>
      <w:r w:rsidR="004D222E" w:rsidRPr="004D222E">
        <w:t>mITT</w:t>
      </w:r>
      <w:proofErr w:type="spellEnd"/>
      <w:r w:rsidR="004D222E" w:rsidRPr="004D222E">
        <w:t>, modified intent-to-treat; MWT, Maintenance of Wakefulness Test; NT1, narcolepsy type 1; NT2, narcolepsy type 2</w:t>
      </w:r>
      <w:r w:rsidR="007E741E">
        <w:rPr>
          <w:b/>
          <w:bCs/>
        </w:rPr>
        <w:t xml:space="preserve">; </w:t>
      </w:r>
      <w:r w:rsidR="007E741E" w:rsidRPr="00B24B2F">
        <w:rPr>
          <w:rFonts w:eastAsia="Calibri" w:cs="Times New Roman"/>
        </w:rPr>
        <w:t xml:space="preserve">ON-SXB, once-nightly sodium </w:t>
      </w:r>
      <w:proofErr w:type="spellStart"/>
      <w:r w:rsidR="007E741E" w:rsidRPr="00B24B2F">
        <w:rPr>
          <w:rFonts w:eastAsia="Calibri" w:cs="Times New Roman"/>
        </w:rPr>
        <w:t>oxybate</w:t>
      </w:r>
      <w:proofErr w:type="spellEnd"/>
      <w:r w:rsidR="007E741E">
        <w:rPr>
          <w:rFonts w:eastAsia="Calibri" w:cs="Times New Roman"/>
        </w:rPr>
        <w:t>.</w:t>
      </w:r>
    </w:p>
    <w:p w14:paraId="1179D567" w14:textId="3E833853" w:rsidR="00BF04AB" w:rsidRPr="00DF5860" w:rsidRDefault="000E7850" w:rsidP="00BF04AB">
      <w:pPr>
        <w:rPr>
          <w:b/>
          <w:bCs/>
        </w:rPr>
      </w:pPr>
      <w:r w:rsidRPr="00DF5860">
        <w:rPr>
          <w:b/>
          <w:bCs/>
        </w:rPr>
        <w:t>A.</w:t>
      </w:r>
    </w:p>
    <w:p w14:paraId="6F023CB0" w14:textId="33C66349" w:rsidR="000E7850" w:rsidRDefault="007E741E" w:rsidP="00BF04AB">
      <w:r>
        <w:rPr>
          <w:noProof/>
        </w:rPr>
        <w:drawing>
          <wp:inline distT="0" distB="0" distL="0" distR="0" wp14:anchorId="751337D4" wp14:editId="5D45FBBC">
            <wp:extent cx="6050043" cy="2400300"/>
            <wp:effectExtent l="0" t="0" r="0" b="0"/>
            <wp:docPr id="213311887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529" cy="2402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D350A" w14:textId="5F60F3FC" w:rsidR="000E7850" w:rsidRPr="00DF5860" w:rsidRDefault="000E7850" w:rsidP="00DF5860">
      <w:pPr>
        <w:keepNext/>
        <w:rPr>
          <w:b/>
          <w:bCs/>
        </w:rPr>
      </w:pPr>
      <w:r w:rsidRPr="00DF5860">
        <w:rPr>
          <w:b/>
          <w:bCs/>
        </w:rPr>
        <w:lastRenderedPageBreak/>
        <w:t>B.</w:t>
      </w:r>
    </w:p>
    <w:p w14:paraId="45F5FD3F" w14:textId="52DCA70F" w:rsidR="000E7850" w:rsidRDefault="007E741E" w:rsidP="00BF04AB">
      <w:r>
        <w:rPr>
          <w:noProof/>
        </w:rPr>
        <w:drawing>
          <wp:inline distT="0" distB="0" distL="0" distR="0" wp14:anchorId="15E37ED4" wp14:editId="78366FCD">
            <wp:extent cx="6131560" cy="2379787"/>
            <wp:effectExtent l="0" t="0" r="0" b="1905"/>
            <wp:docPr id="14693657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004" cy="2386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CF001A" w14:textId="352CBFEA" w:rsidR="00DF5860" w:rsidRPr="00DF5860" w:rsidRDefault="00DF5860" w:rsidP="00BF04AB">
      <w:pPr>
        <w:rPr>
          <w:b/>
          <w:bCs/>
        </w:rPr>
      </w:pPr>
      <w:r w:rsidRPr="00DF5860">
        <w:rPr>
          <w:b/>
          <w:bCs/>
        </w:rPr>
        <w:t>C.</w:t>
      </w:r>
      <w:r w:rsidR="0056757A">
        <w:rPr>
          <w:b/>
          <w:bCs/>
        </w:rPr>
        <w:t xml:space="preserve"> </w:t>
      </w:r>
      <w:r w:rsidR="0056757A">
        <w:rPr>
          <w:b/>
          <w:bCs/>
          <w:noProof/>
        </w:rPr>
        <w:drawing>
          <wp:inline distT="0" distB="0" distL="0" distR="0" wp14:anchorId="5ED78DA5" wp14:editId="52DBD98D">
            <wp:extent cx="6179185" cy="2481815"/>
            <wp:effectExtent l="0" t="0" r="0" b="0"/>
            <wp:docPr id="1711748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611" cy="2490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332EA" w14:textId="1135C291" w:rsidR="00DF5860" w:rsidRDefault="00DF5860" w:rsidP="00BF04AB"/>
    <w:p w14:paraId="09FC9CA0" w14:textId="41E1418B" w:rsidR="0017678C" w:rsidRDefault="0017678C">
      <w:pPr>
        <w:spacing w:line="259" w:lineRule="auto"/>
        <w:rPr>
          <w:b/>
          <w:bCs/>
        </w:rPr>
      </w:pPr>
      <w:r>
        <w:br w:type="page"/>
      </w:r>
    </w:p>
    <w:p w14:paraId="3B114F30" w14:textId="0498F229" w:rsidR="00BF04AB" w:rsidRPr="001D73D3" w:rsidRDefault="00BF04AB" w:rsidP="00BF04AB">
      <w:pPr>
        <w:pStyle w:val="FigureTitle"/>
      </w:pPr>
      <w:r>
        <w:lastRenderedPageBreak/>
        <w:t xml:space="preserve">Supplementary </w:t>
      </w:r>
      <w:r w:rsidRPr="001D73D3">
        <w:t xml:space="preserve">Figure </w:t>
      </w:r>
      <w:r w:rsidR="008969A5">
        <w:t>2</w:t>
      </w:r>
      <w:r w:rsidRPr="001D73D3">
        <w:t xml:space="preserve">. </w:t>
      </w:r>
      <w:r w:rsidR="00E4134C">
        <w:t>Changes</w:t>
      </w:r>
      <w:r w:rsidR="008969A5" w:rsidRPr="008969A5">
        <w:t xml:space="preserve"> in CGI-I Rating With</w:t>
      </w:r>
      <w:r w:rsidR="008969A5">
        <w:t xml:space="preserve"> </w:t>
      </w:r>
      <w:r w:rsidR="00D16985">
        <w:t xml:space="preserve">ON-SXB and </w:t>
      </w:r>
      <w:r w:rsidR="008969A5">
        <w:t>Placebo</w:t>
      </w:r>
      <w:r w:rsidR="008969A5" w:rsidRPr="008969A5">
        <w:rPr>
          <w:b w:val="0"/>
          <w:bCs w:val="0"/>
        </w:rPr>
        <w:t xml:space="preserve">. Percentage of participants with very much, much, or minimal improvement on CGI-I with </w:t>
      </w:r>
      <w:r w:rsidR="00D16985">
        <w:rPr>
          <w:b w:val="0"/>
          <w:bCs w:val="0"/>
        </w:rPr>
        <w:t xml:space="preserve">ON-SXB and </w:t>
      </w:r>
      <w:r w:rsidR="00DD0AF1">
        <w:rPr>
          <w:b w:val="0"/>
          <w:bCs w:val="0"/>
        </w:rPr>
        <w:t xml:space="preserve">placebo </w:t>
      </w:r>
      <w:r w:rsidR="008969A5" w:rsidRPr="008969A5">
        <w:rPr>
          <w:b w:val="0"/>
          <w:bCs w:val="0"/>
        </w:rPr>
        <w:t xml:space="preserve">and the associated CST in the </w:t>
      </w:r>
      <w:proofErr w:type="spellStart"/>
      <w:r w:rsidR="008969A5" w:rsidRPr="008969A5">
        <w:rPr>
          <w:b w:val="0"/>
          <w:bCs w:val="0"/>
        </w:rPr>
        <w:t>mITT</w:t>
      </w:r>
      <w:proofErr w:type="spellEnd"/>
      <w:r w:rsidR="008969A5" w:rsidRPr="008969A5">
        <w:rPr>
          <w:b w:val="0"/>
          <w:bCs w:val="0"/>
        </w:rPr>
        <w:t xml:space="preserve"> population </w:t>
      </w:r>
      <w:r w:rsidR="008969A5" w:rsidRPr="00DD0AF1">
        <w:t>(A)</w:t>
      </w:r>
      <w:r w:rsidR="008969A5" w:rsidRPr="008969A5">
        <w:rPr>
          <w:b w:val="0"/>
          <w:bCs w:val="0"/>
        </w:rPr>
        <w:t xml:space="preserve"> and percentage of participants who exceeded the CST in the </w:t>
      </w:r>
      <w:proofErr w:type="spellStart"/>
      <w:r w:rsidR="008969A5" w:rsidRPr="008969A5">
        <w:rPr>
          <w:b w:val="0"/>
          <w:bCs w:val="0"/>
        </w:rPr>
        <w:t>mITT</w:t>
      </w:r>
      <w:proofErr w:type="spellEnd"/>
      <w:r w:rsidR="008969A5" w:rsidRPr="008969A5">
        <w:rPr>
          <w:b w:val="0"/>
          <w:bCs w:val="0"/>
        </w:rPr>
        <w:t xml:space="preserve"> population by narcolepsy type </w:t>
      </w:r>
      <w:r w:rsidR="008969A5" w:rsidRPr="00DD0AF1">
        <w:t>(B)</w:t>
      </w:r>
      <w:r w:rsidR="008969A5" w:rsidRPr="008969A5">
        <w:rPr>
          <w:b w:val="0"/>
          <w:bCs w:val="0"/>
        </w:rPr>
        <w:t xml:space="preserve">. CGI-I, Clinical Global Impression of Improvement; CST, clinical significance threshold; </w:t>
      </w:r>
      <w:proofErr w:type="spellStart"/>
      <w:r w:rsidR="008969A5" w:rsidRPr="008969A5">
        <w:rPr>
          <w:b w:val="0"/>
          <w:bCs w:val="0"/>
        </w:rPr>
        <w:t>mITT</w:t>
      </w:r>
      <w:proofErr w:type="spellEnd"/>
      <w:r w:rsidR="008969A5" w:rsidRPr="008969A5">
        <w:rPr>
          <w:b w:val="0"/>
          <w:bCs w:val="0"/>
        </w:rPr>
        <w:t>, modified intent-to-treat; NT1, narcolepsy type 1; NT2, narcolepsy type 2</w:t>
      </w:r>
      <w:r w:rsidR="004A7022" w:rsidRPr="004A7022">
        <w:rPr>
          <w:b w:val="0"/>
          <w:bCs w:val="0"/>
        </w:rPr>
        <w:t xml:space="preserve">; </w:t>
      </w:r>
      <w:r w:rsidR="004A7022" w:rsidRPr="00BE6A0D">
        <w:rPr>
          <w:rFonts w:eastAsia="Calibri" w:cs="Times New Roman"/>
          <w:b w:val="0"/>
          <w:bCs w:val="0"/>
        </w:rPr>
        <w:t xml:space="preserve">ON-SXB, once-nightly sodium </w:t>
      </w:r>
      <w:proofErr w:type="spellStart"/>
      <w:r w:rsidR="004A7022" w:rsidRPr="00BE6A0D">
        <w:rPr>
          <w:rFonts w:eastAsia="Calibri" w:cs="Times New Roman"/>
          <w:b w:val="0"/>
          <w:bCs w:val="0"/>
        </w:rPr>
        <w:t>oxybate</w:t>
      </w:r>
      <w:proofErr w:type="spellEnd"/>
      <w:r w:rsidR="004A7022" w:rsidRPr="00BE6A0D">
        <w:rPr>
          <w:rFonts w:eastAsia="Calibri" w:cs="Times New Roman"/>
          <w:b w:val="0"/>
          <w:bCs w:val="0"/>
        </w:rPr>
        <w:t>.</w:t>
      </w:r>
    </w:p>
    <w:p w14:paraId="2217AC98" w14:textId="6C867BE2" w:rsidR="00BF04AB" w:rsidRPr="00C271B7" w:rsidRDefault="00E35A8D" w:rsidP="00BF04AB">
      <w:pPr>
        <w:rPr>
          <w:b/>
          <w:bCs/>
        </w:rPr>
      </w:pPr>
      <w:r w:rsidRPr="00C271B7">
        <w:rPr>
          <w:b/>
          <w:bCs/>
        </w:rPr>
        <w:t>A.</w:t>
      </w:r>
    </w:p>
    <w:p w14:paraId="2EAA7270" w14:textId="447D6D69" w:rsidR="00E35A8D" w:rsidRDefault="004A7022" w:rsidP="00BF04AB">
      <w:r>
        <w:rPr>
          <w:noProof/>
        </w:rPr>
        <w:drawing>
          <wp:inline distT="0" distB="0" distL="0" distR="0" wp14:anchorId="30DB0FA4" wp14:editId="09BA2E2C">
            <wp:extent cx="6264275" cy="2253620"/>
            <wp:effectExtent l="0" t="0" r="0" b="0"/>
            <wp:docPr id="149757034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688" cy="2255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8B304F" w14:textId="794C9C9F" w:rsidR="00E35A8D" w:rsidRPr="00C271B7" w:rsidRDefault="00E35A8D" w:rsidP="0017678C">
      <w:pPr>
        <w:keepNext/>
        <w:rPr>
          <w:b/>
          <w:bCs/>
        </w:rPr>
      </w:pPr>
      <w:r w:rsidRPr="00C271B7">
        <w:rPr>
          <w:b/>
          <w:bCs/>
        </w:rPr>
        <w:t>B.</w:t>
      </w:r>
      <w:r w:rsidR="000521F9">
        <w:rPr>
          <w:b/>
          <w:bCs/>
          <w:noProof/>
        </w:rPr>
        <w:drawing>
          <wp:inline distT="0" distB="0" distL="0" distR="0" wp14:anchorId="60A82AB7" wp14:editId="3D5F90BC">
            <wp:extent cx="6072884" cy="2209800"/>
            <wp:effectExtent l="0" t="0" r="0" b="0"/>
            <wp:docPr id="2965551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171" cy="2218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230AC" w14:textId="75707EE8" w:rsidR="00E35A8D" w:rsidRDefault="00E35A8D" w:rsidP="00BF04AB"/>
    <w:p w14:paraId="014519FD" w14:textId="63F23A58" w:rsidR="0017678C" w:rsidRDefault="0017678C">
      <w:pPr>
        <w:spacing w:line="259" w:lineRule="auto"/>
        <w:rPr>
          <w:b/>
          <w:bCs/>
        </w:rPr>
      </w:pPr>
    </w:p>
    <w:p w14:paraId="5302BF6C" w14:textId="037FC9B7" w:rsidR="00BF04AB" w:rsidRPr="001D73D3" w:rsidRDefault="00BF04AB" w:rsidP="00BF04AB">
      <w:pPr>
        <w:pStyle w:val="FigureTitle"/>
      </w:pPr>
      <w:r>
        <w:t xml:space="preserve">Supplementary </w:t>
      </w:r>
      <w:r w:rsidRPr="001D73D3">
        <w:t xml:space="preserve">Figure </w:t>
      </w:r>
      <w:r w:rsidR="00F50E3D">
        <w:t>3</w:t>
      </w:r>
      <w:r w:rsidRPr="001D73D3">
        <w:t xml:space="preserve">. </w:t>
      </w:r>
      <w:r w:rsidR="00356B88">
        <w:t>Changes</w:t>
      </w:r>
      <w:r w:rsidR="00353D67" w:rsidRPr="00353D67">
        <w:t xml:space="preserve"> in Number of Cataplexy Episodes With </w:t>
      </w:r>
      <w:r w:rsidR="002009D6">
        <w:t xml:space="preserve">ON-SXB </w:t>
      </w:r>
      <w:r w:rsidR="00782127">
        <w:t xml:space="preserve">and </w:t>
      </w:r>
      <w:r w:rsidR="00353D67">
        <w:t>Placebo</w:t>
      </w:r>
      <w:r w:rsidR="00353D67" w:rsidRPr="00353D67">
        <w:rPr>
          <w:b w:val="0"/>
          <w:bCs w:val="0"/>
        </w:rPr>
        <w:t xml:space="preserve">. LSM change from baseline in percentage reduction in number of cataplexy episodes with </w:t>
      </w:r>
      <w:r w:rsidR="00BE7A86">
        <w:rPr>
          <w:b w:val="0"/>
          <w:bCs w:val="0"/>
        </w:rPr>
        <w:t xml:space="preserve">ON-SXB and </w:t>
      </w:r>
      <w:r w:rsidR="00353D67">
        <w:rPr>
          <w:b w:val="0"/>
          <w:bCs w:val="0"/>
        </w:rPr>
        <w:t xml:space="preserve">placebo </w:t>
      </w:r>
      <w:r w:rsidR="00353D67" w:rsidRPr="00353D67">
        <w:rPr>
          <w:b w:val="0"/>
          <w:bCs w:val="0"/>
        </w:rPr>
        <w:t xml:space="preserve">with the associated CST </w:t>
      </w:r>
      <w:r w:rsidR="00353D67" w:rsidRPr="00353D67">
        <w:t>(A)</w:t>
      </w:r>
      <w:r w:rsidR="00353D67" w:rsidRPr="00353D67">
        <w:rPr>
          <w:b w:val="0"/>
          <w:bCs w:val="0"/>
        </w:rPr>
        <w:t xml:space="preserve"> and percentage of participants who exceeded the CST in the </w:t>
      </w:r>
      <w:proofErr w:type="spellStart"/>
      <w:r w:rsidR="00353D67" w:rsidRPr="00353D67">
        <w:rPr>
          <w:b w:val="0"/>
          <w:bCs w:val="0"/>
        </w:rPr>
        <w:t>mITT</w:t>
      </w:r>
      <w:proofErr w:type="spellEnd"/>
      <w:r w:rsidR="00353D67" w:rsidRPr="00353D67">
        <w:rPr>
          <w:b w:val="0"/>
          <w:bCs w:val="0"/>
        </w:rPr>
        <w:t xml:space="preserve"> population </w:t>
      </w:r>
      <w:r w:rsidR="00353D67" w:rsidRPr="00353D67">
        <w:t>(B)</w:t>
      </w:r>
      <w:r w:rsidR="00353D67" w:rsidRPr="00353D67">
        <w:rPr>
          <w:b w:val="0"/>
          <w:bCs w:val="0"/>
        </w:rPr>
        <w:t xml:space="preserve">. CST, clinical significance threshold; LSM, least squares mean; </w:t>
      </w:r>
      <w:proofErr w:type="spellStart"/>
      <w:r w:rsidR="00353D67" w:rsidRPr="00353D67">
        <w:rPr>
          <w:b w:val="0"/>
          <w:bCs w:val="0"/>
        </w:rPr>
        <w:t>mITT</w:t>
      </w:r>
      <w:proofErr w:type="spellEnd"/>
      <w:r w:rsidR="00353D67" w:rsidRPr="00353D67">
        <w:rPr>
          <w:b w:val="0"/>
          <w:bCs w:val="0"/>
        </w:rPr>
        <w:t>, modified intent-to-treat; NCA, number of cataplexy episodes</w:t>
      </w:r>
      <w:r w:rsidR="004A7022">
        <w:rPr>
          <w:b w:val="0"/>
          <w:bCs w:val="0"/>
        </w:rPr>
        <w:t xml:space="preserve">; </w:t>
      </w:r>
      <w:r w:rsidR="004A7022" w:rsidRPr="002254B9">
        <w:rPr>
          <w:rFonts w:eastAsia="Calibri" w:cs="Times New Roman"/>
          <w:b w:val="0"/>
          <w:bCs w:val="0"/>
        </w:rPr>
        <w:t xml:space="preserve">ON-SXB, once-nightly sodium </w:t>
      </w:r>
      <w:proofErr w:type="spellStart"/>
      <w:r w:rsidR="004A7022" w:rsidRPr="002254B9">
        <w:rPr>
          <w:rFonts w:eastAsia="Calibri" w:cs="Times New Roman"/>
          <w:b w:val="0"/>
          <w:bCs w:val="0"/>
        </w:rPr>
        <w:t>oxybate</w:t>
      </w:r>
      <w:proofErr w:type="spellEnd"/>
      <w:r w:rsidR="004A7022">
        <w:rPr>
          <w:rFonts w:eastAsia="Calibri" w:cs="Times New Roman"/>
          <w:b w:val="0"/>
          <w:bCs w:val="0"/>
        </w:rPr>
        <w:t>.</w:t>
      </w:r>
    </w:p>
    <w:p w14:paraId="2B767B23" w14:textId="1A19E081" w:rsidR="00BF04AB" w:rsidRPr="00C271B7" w:rsidRDefault="00180D91" w:rsidP="00BF04AB">
      <w:pPr>
        <w:rPr>
          <w:b/>
          <w:bCs/>
        </w:rPr>
      </w:pPr>
      <w:r w:rsidRPr="00C271B7">
        <w:rPr>
          <w:b/>
          <w:bCs/>
        </w:rPr>
        <w:t>A.</w:t>
      </w:r>
    </w:p>
    <w:p w14:paraId="6F2D8852" w14:textId="75B2EE48" w:rsidR="00180D91" w:rsidRDefault="004A7022" w:rsidP="00BF04AB">
      <w:r>
        <w:rPr>
          <w:noProof/>
        </w:rPr>
        <w:drawing>
          <wp:inline distT="0" distB="0" distL="0" distR="0" wp14:anchorId="3B4BBB08" wp14:editId="05208AFC">
            <wp:extent cx="5974080" cy="2826284"/>
            <wp:effectExtent l="0" t="0" r="7620" b="0"/>
            <wp:docPr id="109413712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98" cy="283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8554C" w14:textId="130A9954" w:rsidR="00180D91" w:rsidRPr="00C271B7" w:rsidRDefault="00180D91" w:rsidP="0017678C">
      <w:pPr>
        <w:keepNext/>
        <w:rPr>
          <w:b/>
          <w:bCs/>
        </w:rPr>
      </w:pPr>
      <w:r w:rsidRPr="00C271B7">
        <w:rPr>
          <w:b/>
          <w:bCs/>
        </w:rPr>
        <w:lastRenderedPageBreak/>
        <w:t>B.</w:t>
      </w:r>
    </w:p>
    <w:p w14:paraId="2328F4CF" w14:textId="10A829B1" w:rsidR="00180D91" w:rsidRDefault="004A7022" w:rsidP="00BF04AB">
      <w:r>
        <w:rPr>
          <w:noProof/>
        </w:rPr>
        <w:drawing>
          <wp:inline distT="0" distB="0" distL="0" distR="0" wp14:anchorId="0E7A0577" wp14:editId="3AEFF904">
            <wp:extent cx="6075680" cy="2424955"/>
            <wp:effectExtent l="0" t="0" r="0" b="0"/>
            <wp:docPr id="167248046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363" cy="2429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4320D2" w14:textId="79F6B915" w:rsidR="0017678C" w:rsidRDefault="0017678C">
      <w:pPr>
        <w:spacing w:line="259" w:lineRule="auto"/>
      </w:pPr>
      <w:r>
        <w:br w:type="page"/>
      </w:r>
    </w:p>
    <w:p w14:paraId="608FFBD9" w14:textId="7D9B5AE2" w:rsidR="000C33C6" w:rsidRPr="001D73D3" w:rsidRDefault="000C33C6" w:rsidP="000C33C6">
      <w:pPr>
        <w:pStyle w:val="FigureTitle"/>
      </w:pPr>
      <w:r>
        <w:lastRenderedPageBreak/>
        <w:t xml:space="preserve">Supplementary </w:t>
      </w:r>
      <w:r w:rsidRPr="001D73D3">
        <w:t xml:space="preserve">Figure </w:t>
      </w:r>
      <w:r w:rsidR="006C3303">
        <w:t>4</w:t>
      </w:r>
      <w:r w:rsidRPr="001D73D3">
        <w:t xml:space="preserve">. </w:t>
      </w:r>
      <w:r w:rsidR="00C47161">
        <w:t>Changes</w:t>
      </w:r>
      <w:r w:rsidR="00176CF1" w:rsidRPr="00176CF1">
        <w:t xml:space="preserve"> in ESS Score With</w:t>
      </w:r>
      <w:r w:rsidR="00AC55A7">
        <w:t xml:space="preserve"> ON-SXB and</w:t>
      </w:r>
      <w:r w:rsidR="00176CF1" w:rsidRPr="00176CF1">
        <w:t xml:space="preserve"> </w:t>
      </w:r>
      <w:r w:rsidR="00176CF1">
        <w:t>Placebo</w:t>
      </w:r>
      <w:r w:rsidR="00176CF1" w:rsidRPr="00176CF1">
        <w:t xml:space="preserve">. </w:t>
      </w:r>
      <w:r w:rsidR="00176CF1" w:rsidRPr="00176CF1">
        <w:rPr>
          <w:b w:val="0"/>
          <w:bCs w:val="0"/>
        </w:rPr>
        <w:t>LSM change from baseline in ESS score with</w:t>
      </w:r>
      <w:r w:rsidR="00AC55A7">
        <w:rPr>
          <w:b w:val="0"/>
          <w:bCs w:val="0"/>
        </w:rPr>
        <w:t xml:space="preserve"> ON-SXB and</w:t>
      </w:r>
      <w:r w:rsidR="00176CF1" w:rsidRPr="00176CF1">
        <w:rPr>
          <w:b w:val="0"/>
          <w:bCs w:val="0"/>
        </w:rPr>
        <w:t xml:space="preserve"> </w:t>
      </w:r>
      <w:r w:rsidR="00176CF1">
        <w:rPr>
          <w:b w:val="0"/>
          <w:bCs w:val="0"/>
        </w:rPr>
        <w:t xml:space="preserve">placebo </w:t>
      </w:r>
      <w:r w:rsidR="00176CF1" w:rsidRPr="00176CF1">
        <w:rPr>
          <w:b w:val="0"/>
          <w:bCs w:val="0"/>
        </w:rPr>
        <w:t xml:space="preserve">with the associated CST </w:t>
      </w:r>
      <w:r w:rsidR="00176CF1" w:rsidRPr="00176CF1">
        <w:t>(A)</w:t>
      </w:r>
      <w:r w:rsidR="00176CF1" w:rsidRPr="00176CF1">
        <w:rPr>
          <w:b w:val="0"/>
          <w:bCs w:val="0"/>
        </w:rPr>
        <w:t xml:space="preserve"> and percentage of participants who exceeded the CST in the </w:t>
      </w:r>
      <w:proofErr w:type="spellStart"/>
      <w:r w:rsidR="00176CF1" w:rsidRPr="00176CF1">
        <w:rPr>
          <w:b w:val="0"/>
          <w:bCs w:val="0"/>
        </w:rPr>
        <w:t>mITT</w:t>
      </w:r>
      <w:proofErr w:type="spellEnd"/>
      <w:r w:rsidR="00176CF1" w:rsidRPr="00176CF1">
        <w:rPr>
          <w:b w:val="0"/>
          <w:bCs w:val="0"/>
        </w:rPr>
        <w:t xml:space="preserve"> population </w:t>
      </w:r>
      <w:r w:rsidR="00176CF1" w:rsidRPr="00176CF1">
        <w:t>(B)</w:t>
      </w:r>
      <w:r w:rsidR="00176CF1" w:rsidRPr="00176CF1">
        <w:rPr>
          <w:b w:val="0"/>
          <w:bCs w:val="0"/>
        </w:rPr>
        <w:t xml:space="preserve"> and percentage of participants who exceeded the CST in the </w:t>
      </w:r>
      <w:proofErr w:type="spellStart"/>
      <w:r w:rsidR="00176CF1" w:rsidRPr="00176CF1">
        <w:rPr>
          <w:b w:val="0"/>
          <w:bCs w:val="0"/>
        </w:rPr>
        <w:t>mITT</w:t>
      </w:r>
      <w:proofErr w:type="spellEnd"/>
      <w:r w:rsidR="00176CF1" w:rsidRPr="00176CF1">
        <w:rPr>
          <w:b w:val="0"/>
          <w:bCs w:val="0"/>
        </w:rPr>
        <w:t xml:space="preserve"> population by narcolepsy type </w:t>
      </w:r>
      <w:r w:rsidR="00176CF1" w:rsidRPr="00176CF1">
        <w:t>(C)</w:t>
      </w:r>
      <w:r w:rsidR="00176CF1" w:rsidRPr="00176CF1">
        <w:rPr>
          <w:b w:val="0"/>
          <w:bCs w:val="0"/>
        </w:rPr>
        <w:t xml:space="preserve">. CST, clinical significance threshold; ESS, Epworth Sleepiness Scale; LSM, least squares mean; </w:t>
      </w:r>
      <w:proofErr w:type="spellStart"/>
      <w:r w:rsidR="00176CF1" w:rsidRPr="00176CF1">
        <w:rPr>
          <w:b w:val="0"/>
          <w:bCs w:val="0"/>
        </w:rPr>
        <w:t>mITT</w:t>
      </w:r>
      <w:proofErr w:type="spellEnd"/>
      <w:r w:rsidR="00176CF1" w:rsidRPr="00176CF1">
        <w:rPr>
          <w:b w:val="0"/>
          <w:bCs w:val="0"/>
        </w:rPr>
        <w:t>, modified intent-to-treat; NT1, narcolepsy type 1; NT2, narcolepsy type 2</w:t>
      </w:r>
      <w:r w:rsidR="004A7022">
        <w:rPr>
          <w:b w:val="0"/>
          <w:bCs w:val="0"/>
        </w:rPr>
        <w:t xml:space="preserve">; </w:t>
      </w:r>
      <w:r w:rsidR="004A7022" w:rsidRPr="002254B9">
        <w:rPr>
          <w:rFonts w:eastAsia="Calibri" w:cs="Times New Roman"/>
          <w:b w:val="0"/>
          <w:bCs w:val="0"/>
        </w:rPr>
        <w:t xml:space="preserve">ON-SXB, once-nightly sodium </w:t>
      </w:r>
      <w:proofErr w:type="spellStart"/>
      <w:r w:rsidR="004A7022" w:rsidRPr="002254B9">
        <w:rPr>
          <w:rFonts w:eastAsia="Calibri" w:cs="Times New Roman"/>
          <w:b w:val="0"/>
          <w:bCs w:val="0"/>
        </w:rPr>
        <w:t>oxybate</w:t>
      </w:r>
      <w:proofErr w:type="spellEnd"/>
      <w:r w:rsidR="004A7022">
        <w:rPr>
          <w:rFonts w:eastAsia="Calibri" w:cs="Times New Roman"/>
          <w:b w:val="0"/>
          <w:bCs w:val="0"/>
        </w:rPr>
        <w:t>.</w:t>
      </w:r>
    </w:p>
    <w:p w14:paraId="7B5EB80A" w14:textId="741104BE" w:rsidR="00CD68A6" w:rsidRPr="00C271B7" w:rsidRDefault="0051590E" w:rsidP="000C33C6">
      <w:pPr>
        <w:rPr>
          <w:b/>
          <w:bCs/>
        </w:rPr>
      </w:pPr>
      <w:r w:rsidRPr="00C271B7">
        <w:rPr>
          <w:b/>
          <w:bCs/>
        </w:rPr>
        <w:t>A.</w:t>
      </w:r>
    </w:p>
    <w:p w14:paraId="4C1C7675" w14:textId="504CEE40" w:rsidR="0051590E" w:rsidRDefault="004A7022" w:rsidP="000C33C6">
      <w:r>
        <w:rPr>
          <w:noProof/>
        </w:rPr>
        <w:drawing>
          <wp:inline distT="0" distB="0" distL="0" distR="0" wp14:anchorId="2E2530A9" wp14:editId="3B9E147E">
            <wp:extent cx="6175172" cy="2571750"/>
            <wp:effectExtent l="0" t="0" r="0" b="0"/>
            <wp:docPr id="80846536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25" cy="2574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FD3CF4" w14:textId="5C184387" w:rsidR="008534EC" w:rsidRPr="00C271B7" w:rsidRDefault="008534EC" w:rsidP="00EB6225">
      <w:pPr>
        <w:keepNext/>
        <w:rPr>
          <w:b/>
          <w:bCs/>
        </w:rPr>
      </w:pPr>
      <w:r w:rsidRPr="00C271B7">
        <w:rPr>
          <w:b/>
          <w:bCs/>
        </w:rPr>
        <w:lastRenderedPageBreak/>
        <w:t>B.</w:t>
      </w:r>
      <w:r w:rsidR="0071442C">
        <w:rPr>
          <w:b/>
          <w:bCs/>
          <w:noProof/>
        </w:rPr>
        <w:drawing>
          <wp:inline distT="0" distB="0" distL="0" distR="0" wp14:anchorId="27604BD1" wp14:editId="1C8E5204">
            <wp:extent cx="6369050" cy="2619695"/>
            <wp:effectExtent l="0" t="0" r="0" b="9525"/>
            <wp:docPr id="1884324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515" cy="26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B363D" w14:textId="2DE49F63" w:rsidR="008534EC" w:rsidRDefault="008534EC" w:rsidP="000C33C6"/>
    <w:p w14:paraId="7CC07CA8" w14:textId="365AD871" w:rsidR="008534EC" w:rsidRPr="00C271B7" w:rsidRDefault="008534EC" w:rsidP="000C33C6">
      <w:pPr>
        <w:rPr>
          <w:b/>
          <w:bCs/>
        </w:rPr>
      </w:pPr>
      <w:r w:rsidRPr="00C271B7">
        <w:rPr>
          <w:b/>
          <w:bCs/>
        </w:rPr>
        <w:t>C.</w:t>
      </w:r>
    </w:p>
    <w:p w14:paraId="477C3C80" w14:textId="6BA4EA90" w:rsidR="008534EC" w:rsidRDefault="00D500B6" w:rsidP="000C33C6">
      <w:r>
        <w:rPr>
          <w:noProof/>
        </w:rPr>
        <w:drawing>
          <wp:inline distT="0" distB="0" distL="0" distR="0" wp14:anchorId="7CF003FA" wp14:editId="321670AF">
            <wp:extent cx="6359525" cy="2608801"/>
            <wp:effectExtent l="0" t="0" r="0" b="0"/>
            <wp:docPr id="1460132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061" cy="261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534EC">
      <w:head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271D7" w14:textId="77777777" w:rsidR="002E52CC" w:rsidRDefault="002E52CC">
      <w:pPr>
        <w:spacing w:after="0" w:line="240" w:lineRule="auto"/>
      </w:pPr>
      <w:r>
        <w:separator/>
      </w:r>
    </w:p>
  </w:endnote>
  <w:endnote w:type="continuationSeparator" w:id="0">
    <w:p w14:paraId="37C8463F" w14:textId="77777777" w:rsidR="002E52CC" w:rsidRDefault="002E5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86FCE" w14:textId="76E6D585" w:rsidR="00BF04AB" w:rsidRPr="00986A52" w:rsidRDefault="00BF04AB" w:rsidP="00A30341">
    <w:pPr>
      <w:pStyle w:val="Footer"/>
      <w:tabs>
        <w:tab w:val="clear" w:pos="4680"/>
      </w:tabs>
      <w:jc w:val="left"/>
    </w:pPr>
    <w:r>
      <w:tab/>
    </w:r>
    <w:r w:rsidRPr="00986A52">
      <w:fldChar w:fldCharType="begin"/>
    </w:r>
    <w:r w:rsidRPr="00986A52">
      <w:instrText xml:space="preserve"> PAGE   \* MERGEFORMAT </w:instrText>
    </w:r>
    <w:r w:rsidRPr="00986A52">
      <w:fldChar w:fldCharType="separate"/>
    </w:r>
    <w:r w:rsidRPr="00986A52">
      <w:t>1</w:t>
    </w:r>
    <w:r w:rsidRPr="00986A52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06265" w14:textId="77777777" w:rsidR="002E52CC" w:rsidRDefault="002E52CC">
      <w:pPr>
        <w:spacing w:after="0" w:line="240" w:lineRule="auto"/>
      </w:pPr>
      <w:r>
        <w:separator/>
      </w:r>
    </w:p>
  </w:footnote>
  <w:footnote w:type="continuationSeparator" w:id="0">
    <w:p w14:paraId="41CBC08A" w14:textId="77777777" w:rsidR="002E52CC" w:rsidRDefault="002E5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401D6" w14:textId="77777777" w:rsidR="00CD68A6" w:rsidRPr="00986A52" w:rsidRDefault="00CD68A6" w:rsidP="004F3B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337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3C"/>
    <w:rsid w:val="000039B0"/>
    <w:rsid w:val="00012C4F"/>
    <w:rsid w:val="00037098"/>
    <w:rsid w:val="000521F9"/>
    <w:rsid w:val="0005323A"/>
    <w:rsid w:val="00067091"/>
    <w:rsid w:val="00093942"/>
    <w:rsid w:val="000C33C6"/>
    <w:rsid w:val="000C7644"/>
    <w:rsid w:val="000E7850"/>
    <w:rsid w:val="0017678C"/>
    <w:rsid w:val="00176CF1"/>
    <w:rsid w:val="00180D91"/>
    <w:rsid w:val="001B5D40"/>
    <w:rsid w:val="001D4B7C"/>
    <w:rsid w:val="001D73D3"/>
    <w:rsid w:val="002009D6"/>
    <w:rsid w:val="00201AD7"/>
    <w:rsid w:val="0025026B"/>
    <w:rsid w:val="0026753F"/>
    <w:rsid w:val="002E52CC"/>
    <w:rsid w:val="00312B92"/>
    <w:rsid w:val="00353209"/>
    <w:rsid w:val="00353D67"/>
    <w:rsid w:val="00356B88"/>
    <w:rsid w:val="00357BF2"/>
    <w:rsid w:val="003B59B5"/>
    <w:rsid w:val="003D19E7"/>
    <w:rsid w:val="00413796"/>
    <w:rsid w:val="004363ED"/>
    <w:rsid w:val="00452062"/>
    <w:rsid w:val="00475FDF"/>
    <w:rsid w:val="004770C6"/>
    <w:rsid w:val="0048126D"/>
    <w:rsid w:val="004A59D4"/>
    <w:rsid w:val="004A7022"/>
    <w:rsid w:val="004B07BE"/>
    <w:rsid w:val="004D222E"/>
    <w:rsid w:val="004D2868"/>
    <w:rsid w:val="004E0B70"/>
    <w:rsid w:val="004E46CF"/>
    <w:rsid w:val="004F7B47"/>
    <w:rsid w:val="0051590E"/>
    <w:rsid w:val="00534BBE"/>
    <w:rsid w:val="00535AED"/>
    <w:rsid w:val="005651E0"/>
    <w:rsid w:val="0056757A"/>
    <w:rsid w:val="00572C3D"/>
    <w:rsid w:val="00582584"/>
    <w:rsid w:val="0059230F"/>
    <w:rsid w:val="005940DD"/>
    <w:rsid w:val="005B55DF"/>
    <w:rsid w:val="00616EF0"/>
    <w:rsid w:val="00620603"/>
    <w:rsid w:val="0062516F"/>
    <w:rsid w:val="00653237"/>
    <w:rsid w:val="006643EB"/>
    <w:rsid w:val="00673680"/>
    <w:rsid w:val="00686FB9"/>
    <w:rsid w:val="006B4C7D"/>
    <w:rsid w:val="006C3303"/>
    <w:rsid w:val="006F761A"/>
    <w:rsid w:val="006F7C0C"/>
    <w:rsid w:val="0071442C"/>
    <w:rsid w:val="00725715"/>
    <w:rsid w:val="00745021"/>
    <w:rsid w:val="00746046"/>
    <w:rsid w:val="00782127"/>
    <w:rsid w:val="007A0FE1"/>
    <w:rsid w:val="007A4A24"/>
    <w:rsid w:val="007B167B"/>
    <w:rsid w:val="007E1F7E"/>
    <w:rsid w:val="007E34F1"/>
    <w:rsid w:val="007E741E"/>
    <w:rsid w:val="007F0348"/>
    <w:rsid w:val="00820AD3"/>
    <w:rsid w:val="00821C27"/>
    <w:rsid w:val="00827E97"/>
    <w:rsid w:val="008534EC"/>
    <w:rsid w:val="00856606"/>
    <w:rsid w:val="00875B25"/>
    <w:rsid w:val="00877208"/>
    <w:rsid w:val="0089291F"/>
    <w:rsid w:val="008969A5"/>
    <w:rsid w:val="008A5E57"/>
    <w:rsid w:val="00905902"/>
    <w:rsid w:val="0092274E"/>
    <w:rsid w:val="00996E0E"/>
    <w:rsid w:val="009F3FEA"/>
    <w:rsid w:val="00A66E3D"/>
    <w:rsid w:val="00A74D34"/>
    <w:rsid w:val="00AC384B"/>
    <w:rsid w:val="00AC40D8"/>
    <w:rsid w:val="00AC55A7"/>
    <w:rsid w:val="00B002B9"/>
    <w:rsid w:val="00B00D5B"/>
    <w:rsid w:val="00B45ECA"/>
    <w:rsid w:val="00B849B8"/>
    <w:rsid w:val="00BA64DB"/>
    <w:rsid w:val="00BD15DD"/>
    <w:rsid w:val="00BD7A12"/>
    <w:rsid w:val="00BE6727"/>
    <w:rsid w:val="00BE6A0D"/>
    <w:rsid w:val="00BE7A86"/>
    <w:rsid w:val="00BF04AB"/>
    <w:rsid w:val="00BF1B54"/>
    <w:rsid w:val="00C0699D"/>
    <w:rsid w:val="00C271B7"/>
    <w:rsid w:val="00C47161"/>
    <w:rsid w:val="00C5795C"/>
    <w:rsid w:val="00C6027D"/>
    <w:rsid w:val="00C72F62"/>
    <w:rsid w:val="00C925CE"/>
    <w:rsid w:val="00C94D49"/>
    <w:rsid w:val="00CA0601"/>
    <w:rsid w:val="00CA2A48"/>
    <w:rsid w:val="00CA4005"/>
    <w:rsid w:val="00CB021C"/>
    <w:rsid w:val="00CB32A9"/>
    <w:rsid w:val="00CD68A6"/>
    <w:rsid w:val="00D16985"/>
    <w:rsid w:val="00D500B6"/>
    <w:rsid w:val="00D5450A"/>
    <w:rsid w:val="00D640CA"/>
    <w:rsid w:val="00DD0AF1"/>
    <w:rsid w:val="00DD1536"/>
    <w:rsid w:val="00DE1FCF"/>
    <w:rsid w:val="00DE22D7"/>
    <w:rsid w:val="00DF5860"/>
    <w:rsid w:val="00E01FAD"/>
    <w:rsid w:val="00E05D3C"/>
    <w:rsid w:val="00E35A8D"/>
    <w:rsid w:val="00E4134C"/>
    <w:rsid w:val="00E7045C"/>
    <w:rsid w:val="00E93E9A"/>
    <w:rsid w:val="00EB6225"/>
    <w:rsid w:val="00EF65B5"/>
    <w:rsid w:val="00F140DC"/>
    <w:rsid w:val="00F20609"/>
    <w:rsid w:val="00F43E5D"/>
    <w:rsid w:val="00F50E3D"/>
    <w:rsid w:val="00FA0D98"/>
    <w:rsid w:val="00FB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8B034"/>
  <w15:chartTrackingRefBased/>
  <w15:docId w15:val="{E3A7B5D7-871C-4A50-8307-B6DE18F3E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26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FB6402"/>
    <w:pPr>
      <w:spacing w:after="0" w:line="240" w:lineRule="auto"/>
    </w:pPr>
    <w:rPr>
      <w:sz w:val="22"/>
    </w:r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paragraph" w:styleId="Revision">
    <w:name w:val="Revision"/>
    <w:hidden/>
    <w:uiPriority w:val="99"/>
    <w:semiHidden/>
    <w:rsid w:val="00BD7A1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1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F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FC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7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BC88678677524787C892D442C2B00A" ma:contentTypeVersion="18" ma:contentTypeDescription="Create a new document." ma:contentTypeScope="" ma:versionID="c8264d5a00165ad6f6dfcd74c5bbdf9a">
  <xsd:schema xmlns:xsd="http://www.w3.org/2001/XMLSchema" xmlns:xs="http://www.w3.org/2001/XMLSchema" xmlns:p="http://schemas.microsoft.com/office/2006/metadata/properties" xmlns:ns2="2adfcf22-3f07-4795-80e6-f28c5e44dba6" xmlns:ns3="e9989ec3-2123-4361-b690-1f5d5d465577" targetNamespace="http://schemas.microsoft.com/office/2006/metadata/properties" ma:root="true" ma:fieldsID="a60e77686a59f878d79515cbbff95184" ns2:_="" ns3:_="">
    <xsd:import namespace="2adfcf22-3f07-4795-80e6-f28c5e44dba6"/>
    <xsd:import namespace="e9989ec3-2123-4361-b690-1f5d5d465577"/>
    <xsd:element name="properties">
      <xsd:complexType>
        <xsd:sequence>
          <xsd:element name="documentManagement">
            <xsd:complexType>
              <xsd:all>
                <xsd:element ref="ns2:Path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fcf22-3f07-4795-80e6-f28c5e44dba6" elementFormDefault="qualified">
    <xsd:import namespace="http://schemas.microsoft.com/office/2006/documentManagement/types"/>
    <xsd:import namespace="http://schemas.microsoft.com/office/infopath/2007/PartnerControls"/>
    <xsd:element name="Path" ma:index="4" nillable="true" ma:displayName="Path" ma:internalName="Path" ma:readOnly="false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53dd272-d778-4f60-b5a8-8d839ec96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89ec3-2123-4361-b690-1f5d5d465577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40aab5d-e7ff-4c8c-8e62-33044d50cff0}" ma:internalName="TaxCatchAll" ma:showField="CatchAllData" ma:web="e9989ec3-2123-4361-b690-1f5d5d4655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ath xmlns="2adfcf22-3f07-4795-80e6-f28c5e44dba6" xsi:nil="true"/>
    <lcf76f155ced4ddcb4097134ff3c332f xmlns="2adfcf22-3f07-4795-80e6-f28c5e44dba6">
      <Terms xmlns="http://schemas.microsoft.com/office/infopath/2007/PartnerControls"/>
    </lcf76f155ced4ddcb4097134ff3c332f>
    <TaxCatchAll xmlns="e9989ec3-2123-4361-b690-1f5d5d46557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E28623-26B0-4CD0-A2B6-14A08E1BDA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dfcf22-3f07-4795-80e6-f28c5e44dba6"/>
    <ds:schemaRef ds:uri="e9989ec3-2123-4361-b690-1f5d5d4655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D672FB-B9AA-46A9-AC2F-D497A5D2F590}">
  <ds:schemaRefs>
    <ds:schemaRef ds:uri="http://schemas.microsoft.com/office/2006/documentManagement/types"/>
    <ds:schemaRef ds:uri="http://schemas.microsoft.com/office/infopath/2007/PartnerControls"/>
    <ds:schemaRef ds:uri="2adfcf22-3f07-4795-80e6-f28c5e44dba6"/>
    <ds:schemaRef ds:uri="http://purl.org/dc/dcmitype/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e9989ec3-2123-4361-b690-1f5d5d465577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73AA1FDC-EC0F-402B-9C46-7BD488FED5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Buell</dc:creator>
  <cp:keywords/>
  <dc:description/>
  <cp:lastModifiedBy>Chelsea Buell</cp:lastModifiedBy>
  <cp:revision>3</cp:revision>
  <dcterms:created xsi:type="dcterms:W3CDTF">2025-05-15T18:02:00Z</dcterms:created>
  <dcterms:modified xsi:type="dcterms:W3CDTF">2025-05-15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etDescription">
    <vt:lpwstr/>
  </property>
  <property fmtid="{D5CDD505-2E9C-101B-9397-08002B2CF9AE}" pid="3" name="xd_ProgID">
    <vt:lpwstr/>
  </property>
  <property fmtid="{D5CDD505-2E9C-101B-9397-08002B2CF9AE}" pid="4" name="MediaServiceImageTags">
    <vt:lpwstr/>
  </property>
  <property fmtid="{D5CDD505-2E9C-101B-9397-08002B2CF9AE}" pid="5" name="ContentTypeId">
    <vt:lpwstr>0x010100E4BC88678677524787C892D442C2B00A</vt:lpwstr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dlc_DocIdItemGuid">
    <vt:lpwstr>7148c73b-ad3f-4b2b-a822-c204787ea48d</vt:lpwstr>
  </property>
  <property fmtid="{D5CDD505-2E9C-101B-9397-08002B2CF9AE}" pid="9" name="TriggerFlowInfo">
    <vt:lpwstr/>
  </property>
  <property fmtid="{D5CDD505-2E9C-101B-9397-08002B2CF9AE}" pid="10" name="xd_Signature">
    <vt:bool>false</vt:bool>
  </property>
</Properties>
</file>